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D92D7" w14:textId="77777777" w:rsidR="00514311" w:rsidRPr="0079634C" w:rsidRDefault="00514311" w:rsidP="00514311">
      <w:pPr>
        <w:rPr>
          <w:rFonts w:ascii="Arial" w:hAnsi="Arial" w:cs="Arial"/>
          <w:b/>
          <w:bCs/>
          <w:sz w:val="21"/>
          <w:szCs w:val="21"/>
        </w:rPr>
      </w:pPr>
      <w:r w:rsidRPr="0079634C">
        <w:rPr>
          <w:rFonts w:ascii="Arial" w:hAnsi="Arial" w:cs="Arial"/>
          <w:b/>
          <w:bCs/>
          <w:sz w:val="21"/>
          <w:szCs w:val="21"/>
        </w:rPr>
        <w:t xml:space="preserve">Supplementary Table 1. Initial ICI treatment </w:t>
      </w:r>
    </w:p>
    <w:tbl>
      <w:tblPr>
        <w:tblStyle w:val="a3"/>
        <w:tblW w:w="8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839"/>
        <w:gridCol w:w="813"/>
        <w:gridCol w:w="887"/>
        <w:gridCol w:w="658"/>
        <w:gridCol w:w="1052"/>
        <w:gridCol w:w="604"/>
        <w:gridCol w:w="1059"/>
      </w:tblGrid>
      <w:tr w:rsidR="00514311" w:rsidRPr="0079634C" w14:paraId="150FC822" w14:textId="77777777" w:rsidTr="007E6853">
        <w:trPr>
          <w:trHeight w:val="637"/>
        </w:trPr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7706F6" w14:textId="77777777" w:rsidR="00514311" w:rsidRPr="0079634C" w:rsidRDefault="00514311" w:rsidP="0052511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634C">
              <w:rPr>
                <w:rFonts w:ascii="Arial" w:hAnsi="Arial" w:cs="Arial"/>
                <w:b/>
                <w:bCs/>
                <w:sz w:val="16"/>
                <w:szCs w:val="16"/>
              </w:rPr>
              <w:t>Factors, n (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5308CB" w14:textId="77777777" w:rsidR="00514311" w:rsidRPr="0079634C" w:rsidRDefault="00514311" w:rsidP="0052511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85567F" w14:textId="78828DA8" w:rsidR="00514311" w:rsidRPr="0079634C" w:rsidRDefault="00514311" w:rsidP="0052511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634C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  <w:r w:rsidRPr="0079634C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 xml:space="preserve">(n = </w:t>
            </w:r>
            <w:r w:rsidR="00FC0A27"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  <w:r w:rsidRPr="0079634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541EA1" w14:textId="32AC0940" w:rsidR="00514311" w:rsidRPr="0079634C" w:rsidRDefault="00FC0A27" w:rsidP="0052511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D</w:t>
            </w:r>
            <w:r w:rsidR="00EE18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</w:t>
            </w:r>
            <w:r w:rsidR="00514311" w:rsidRPr="0079634C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 xml:space="preserve">(n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  <w:r w:rsidR="00514311" w:rsidRPr="0079634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3BB57D" w14:textId="75479DB6" w:rsidR="00FC0A27" w:rsidRDefault="00D214B0" w:rsidP="0052511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ithout </w:t>
            </w:r>
            <w:r w:rsidR="00FC0A27">
              <w:rPr>
                <w:rFonts w:ascii="Arial" w:hAnsi="Arial" w:cs="Arial"/>
                <w:b/>
                <w:bCs/>
                <w:sz w:val="16"/>
                <w:szCs w:val="16"/>
              </w:rPr>
              <w:t>PD</w:t>
            </w:r>
            <w:r w:rsidR="00EE18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</w:t>
            </w:r>
          </w:p>
          <w:p w14:paraId="5F27CDD2" w14:textId="704DD2B7" w:rsidR="00514311" w:rsidRPr="0079634C" w:rsidRDefault="00514311" w:rsidP="0052511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634C">
              <w:rPr>
                <w:rFonts w:ascii="Arial" w:hAnsi="Arial" w:cs="Arial"/>
                <w:b/>
                <w:bCs/>
                <w:sz w:val="16"/>
                <w:szCs w:val="16"/>
              </w:rPr>
              <w:t>(n</w:t>
            </w:r>
            <w:r w:rsidR="00EE18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9634C">
              <w:rPr>
                <w:rFonts w:ascii="Arial" w:hAnsi="Arial" w:cs="Arial"/>
                <w:b/>
                <w:bCs/>
                <w:sz w:val="16"/>
                <w:szCs w:val="16"/>
              </w:rPr>
              <w:t>= 34)</w:t>
            </w:r>
          </w:p>
        </w:tc>
      </w:tr>
      <w:tr w:rsidR="007E6853" w:rsidRPr="0079634C" w14:paraId="294328C6" w14:textId="77777777" w:rsidTr="00FC0A27">
        <w:trPr>
          <w:trHeight w:val="420"/>
        </w:trPr>
        <w:tc>
          <w:tcPr>
            <w:tcW w:w="1875" w:type="dxa"/>
            <w:tcBorders>
              <w:top w:val="single" w:sz="4" w:space="0" w:color="auto"/>
            </w:tcBorders>
            <w:vAlign w:val="center"/>
            <w:hideMark/>
          </w:tcPr>
          <w:p w14:paraId="197D87D6" w14:textId="77777777" w:rsidR="007E6853" w:rsidRPr="0079634C" w:rsidRDefault="007E6853" w:rsidP="007E68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634C">
              <w:rPr>
                <w:rFonts w:ascii="Arial" w:hAnsi="Arial" w:cs="Arial"/>
                <w:b/>
                <w:bCs/>
                <w:sz w:val="16"/>
                <w:szCs w:val="16"/>
              </w:rPr>
              <w:t>Initial ICI regimen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0DB27" w14:textId="77777777" w:rsidR="007E6853" w:rsidRPr="0079634C" w:rsidRDefault="007E6853" w:rsidP="007E6853">
            <w:pPr>
              <w:rPr>
                <w:rFonts w:ascii="Arial" w:hAnsi="Arial" w:cs="Arial"/>
                <w:sz w:val="16"/>
                <w:szCs w:val="16"/>
              </w:rPr>
            </w:pPr>
            <w:r w:rsidRPr="0079634C">
              <w:rPr>
                <w:rFonts w:ascii="Arial" w:hAnsi="Arial" w:cs="Arial"/>
                <w:sz w:val="16"/>
                <w:szCs w:val="16"/>
              </w:rPr>
              <w:t>Pembrolizumab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747323" w14:textId="1BCBB820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71C4E1" w14:textId="0CC07EB9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32.8)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9ACA4D" w14:textId="1A4F3D87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4FA84B" w14:textId="03E1E40C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16.7)</w:t>
            </w:r>
          </w:p>
        </w:tc>
        <w:tc>
          <w:tcPr>
            <w:tcW w:w="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80131" w14:textId="0126AB02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527444" w14:textId="6B466A29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47.1)</w:t>
            </w:r>
          </w:p>
        </w:tc>
      </w:tr>
      <w:tr w:rsidR="007E6853" w:rsidRPr="0079634C" w14:paraId="4CF76638" w14:textId="77777777" w:rsidTr="007E6853">
        <w:trPr>
          <w:trHeight w:val="400"/>
        </w:trPr>
        <w:tc>
          <w:tcPr>
            <w:tcW w:w="1875" w:type="dxa"/>
            <w:shd w:val="clear" w:color="auto" w:fill="F2F2F2" w:themeFill="background1" w:themeFillShade="F2"/>
            <w:vAlign w:val="center"/>
            <w:hideMark/>
          </w:tcPr>
          <w:p w14:paraId="10800621" w14:textId="77777777" w:rsidR="007E6853" w:rsidRPr="0079634C" w:rsidRDefault="007E6853" w:rsidP="007E68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2F2F2" w:themeFill="background1" w:themeFillShade="F2"/>
            <w:noWrap/>
            <w:vAlign w:val="center"/>
            <w:hideMark/>
          </w:tcPr>
          <w:p w14:paraId="1A77DD6F" w14:textId="77777777" w:rsidR="007E6853" w:rsidRPr="0079634C" w:rsidRDefault="007E6853" w:rsidP="007E6853">
            <w:pPr>
              <w:rPr>
                <w:rFonts w:ascii="Arial" w:hAnsi="Arial" w:cs="Arial"/>
                <w:sz w:val="16"/>
                <w:szCs w:val="16"/>
              </w:rPr>
            </w:pPr>
            <w:r w:rsidRPr="0079634C">
              <w:rPr>
                <w:rFonts w:ascii="Arial" w:hAnsi="Arial" w:cs="Arial"/>
                <w:sz w:val="16"/>
                <w:szCs w:val="16"/>
              </w:rPr>
              <w:t>Nivolumab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  <w:hideMark/>
          </w:tcPr>
          <w:p w14:paraId="03769CB5" w14:textId="647AA9E9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7" w:type="dxa"/>
            <w:shd w:val="clear" w:color="auto" w:fill="F2F2F2" w:themeFill="background1" w:themeFillShade="F2"/>
            <w:noWrap/>
            <w:vAlign w:val="center"/>
            <w:hideMark/>
          </w:tcPr>
          <w:p w14:paraId="786673C3" w14:textId="1F34AE3C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26.6)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center"/>
            <w:hideMark/>
          </w:tcPr>
          <w:p w14:paraId="0D73FFE5" w14:textId="63EB5940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2" w:type="dxa"/>
            <w:shd w:val="clear" w:color="auto" w:fill="F2F2F2" w:themeFill="background1" w:themeFillShade="F2"/>
            <w:noWrap/>
            <w:vAlign w:val="center"/>
            <w:hideMark/>
          </w:tcPr>
          <w:p w14:paraId="362CB801" w14:textId="66860378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30.0)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6C9BC099" w14:textId="372FDB0C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9" w:type="dxa"/>
            <w:shd w:val="clear" w:color="auto" w:fill="F2F2F2" w:themeFill="background1" w:themeFillShade="F2"/>
            <w:noWrap/>
            <w:vAlign w:val="center"/>
            <w:hideMark/>
          </w:tcPr>
          <w:p w14:paraId="2E389D4D" w14:textId="1028F438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23.5)</w:t>
            </w:r>
          </w:p>
        </w:tc>
      </w:tr>
      <w:tr w:rsidR="007E6853" w:rsidRPr="0079634C" w14:paraId="778C83C5" w14:textId="77777777" w:rsidTr="00FC0A27">
        <w:trPr>
          <w:trHeight w:val="400"/>
        </w:trPr>
        <w:tc>
          <w:tcPr>
            <w:tcW w:w="1875" w:type="dxa"/>
            <w:vAlign w:val="center"/>
            <w:hideMark/>
          </w:tcPr>
          <w:p w14:paraId="4A19449D" w14:textId="77777777" w:rsidR="007E6853" w:rsidRPr="0079634C" w:rsidRDefault="007E6853" w:rsidP="007E68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39" w:type="dxa"/>
            <w:noWrap/>
            <w:vAlign w:val="center"/>
            <w:hideMark/>
          </w:tcPr>
          <w:p w14:paraId="466A25CF" w14:textId="77777777" w:rsidR="007E6853" w:rsidRPr="0079634C" w:rsidRDefault="007E6853" w:rsidP="007E6853">
            <w:pPr>
              <w:rPr>
                <w:rFonts w:ascii="Arial" w:hAnsi="Arial" w:cs="Arial"/>
                <w:sz w:val="16"/>
                <w:szCs w:val="16"/>
              </w:rPr>
            </w:pPr>
            <w:r w:rsidRPr="0079634C">
              <w:rPr>
                <w:rFonts w:ascii="Arial" w:hAnsi="Arial" w:cs="Arial"/>
                <w:sz w:val="16"/>
                <w:szCs w:val="16"/>
              </w:rPr>
              <w:t>Atezolizumab</w:t>
            </w:r>
          </w:p>
        </w:tc>
        <w:tc>
          <w:tcPr>
            <w:tcW w:w="813" w:type="dxa"/>
            <w:noWrap/>
            <w:vAlign w:val="center"/>
            <w:hideMark/>
          </w:tcPr>
          <w:p w14:paraId="713949D1" w14:textId="2353B29D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7" w:type="dxa"/>
            <w:noWrap/>
            <w:vAlign w:val="center"/>
            <w:hideMark/>
          </w:tcPr>
          <w:p w14:paraId="3DD1CC0A" w14:textId="2D90410E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10.9)</w:t>
            </w:r>
          </w:p>
        </w:tc>
        <w:tc>
          <w:tcPr>
            <w:tcW w:w="658" w:type="dxa"/>
            <w:noWrap/>
            <w:vAlign w:val="center"/>
            <w:hideMark/>
          </w:tcPr>
          <w:p w14:paraId="348D71E0" w14:textId="6BD313E4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noWrap/>
            <w:vAlign w:val="center"/>
            <w:hideMark/>
          </w:tcPr>
          <w:p w14:paraId="31567AD6" w14:textId="21E141DE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16.7)</w:t>
            </w:r>
          </w:p>
        </w:tc>
        <w:tc>
          <w:tcPr>
            <w:tcW w:w="604" w:type="dxa"/>
            <w:noWrap/>
            <w:vAlign w:val="center"/>
            <w:hideMark/>
          </w:tcPr>
          <w:p w14:paraId="5DB34320" w14:textId="37812F5A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9" w:type="dxa"/>
            <w:noWrap/>
            <w:vAlign w:val="center"/>
            <w:hideMark/>
          </w:tcPr>
          <w:p w14:paraId="4123053B" w14:textId="0B93D894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5.9)</w:t>
            </w:r>
          </w:p>
        </w:tc>
      </w:tr>
      <w:tr w:rsidR="007E6853" w:rsidRPr="0079634C" w14:paraId="41E0D436" w14:textId="77777777" w:rsidTr="007E6853">
        <w:trPr>
          <w:trHeight w:val="400"/>
        </w:trPr>
        <w:tc>
          <w:tcPr>
            <w:tcW w:w="1875" w:type="dxa"/>
            <w:shd w:val="clear" w:color="auto" w:fill="F2F2F2" w:themeFill="background1" w:themeFillShade="F2"/>
            <w:vAlign w:val="center"/>
            <w:hideMark/>
          </w:tcPr>
          <w:p w14:paraId="64A80683" w14:textId="77777777" w:rsidR="007E6853" w:rsidRPr="0079634C" w:rsidRDefault="007E6853" w:rsidP="007E68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2F2F2" w:themeFill="background1" w:themeFillShade="F2"/>
            <w:noWrap/>
            <w:vAlign w:val="center"/>
            <w:hideMark/>
          </w:tcPr>
          <w:p w14:paraId="1D0EC9CD" w14:textId="77777777" w:rsidR="007E6853" w:rsidRPr="0079634C" w:rsidRDefault="007E6853" w:rsidP="007E685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634C">
              <w:rPr>
                <w:rFonts w:ascii="Arial" w:hAnsi="Arial" w:cs="Arial"/>
                <w:sz w:val="16"/>
                <w:szCs w:val="16"/>
              </w:rPr>
              <w:t>Nivolumab+Ipilimumab</w:t>
            </w:r>
            <w:proofErr w:type="spellEnd"/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  <w:hideMark/>
          </w:tcPr>
          <w:p w14:paraId="5B607AC3" w14:textId="50B5428A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7" w:type="dxa"/>
            <w:shd w:val="clear" w:color="auto" w:fill="F2F2F2" w:themeFill="background1" w:themeFillShade="F2"/>
            <w:noWrap/>
            <w:vAlign w:val="center"/>
            <w:hideMark/>
          </w:tcPr>
          <w:p w14:paraId="1F527B03" w14:textId="5D4FCC52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4.7)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center"/>
            <w:hideMark/>
          </w:tcPr>
          <w:p w14:paraId="3A45D258" w14:textId="0F6B58C9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2" w:type="dxa"/>
            <w:shd w:val="clear" w:color="auto" w:fill="F2F2F2" w:themeFill="background1" w:themeFillShade="F2"/>
            <w:noWrap/>
            <w:vAlign w:val="center"/>
            <w:hideMark/>
          </w:tcPr>
          <w:p w14:paraId="23A352E9" w14:textId="2D8D563D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4BB07F6C" w14:textId="0595C7AE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shd w:val="clear" w:color="auto" w:fill="F2F2F2" w:themeFill="background1" w:themeFillShade="F2"/>
            <w:noWrap/>
            <w:vAlign w:val="center"/>
            <w:hideMark/>
          </w:tcPr>
          <w:p w14:paraId="4D1536B6" w14:textId="07C8E750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8.8)</w:t>
            </w:r>
          </w:p>
        </w:tc>
      </w:tr>
      <w:tr w:rsidR="007E6853" w:rsidRPr="0079634C" w14:paraId="5A52097B" w14:textId="77777777" w:rsidTr="00FC0A27">
        <w:trPr>
          <w:trHeight w:val="400"/>
        </w:trPr>
        <w:tc>
          <w:tcPr>
            <w:tcW w:w="1875" w:type="dxa"/>
            <w:vAlign w:val="center"/>
            <w:hideMark/>
          </w:tcPr>
          <w:p w14:paraId="6939EB44" w14:textId="77777777" w:rsidR="007E6853" w:rsidRPr="0079634C" w:rsidRDefault="007E6853" w:rsidP="007E68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39" w:type="dxa"/>
            <w:noWrap/>
            <w:vAlign w:val="center"/>
            <w:hideMark/>
          </w:tcPr>
          <w:p w14:paraId="6E036CC3" w14:textId="77777777" w:rsidR="007E6853" w:rsidRPr="0079634C" w:rsidRDefault="007E6853" w:rsidP="007E6853">
            <w:pPr>
              <w:rPr>
                <w:rFonts w:ascii="Arial" w:hAnsi="Arial" w:cs="Arial"/>
                <w:sz w:val="16"/>
                <w:szCs w:val="16"/>
              </w:rPr>
            </w:pPr>
            <w:r w:rsidRPr="0079634C">
              <w:rPr>
                <w:rFonts w:ascii="Arial" w:hAnsi="Arial" w:cs="Arial"/>
                <w:sz w:val="16"/>
                <w:szCs w:val="16"/>
              </w:rPr>
              <w:t>Durvalumab</w:t>
            </w:r>
          </w:p>
        </w:tc>
        <w:tc>
          <w:tcPr>
            <w:tcW w:w="813" w:type="dxa"/>
            <w:noWrap/>
            <w:vAlign w:val="center"/>
            <w:hideMark/>
          </w:tcPr>
          <w:p w14:paraId="1470659C" w14:textId="288BA0FB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7" w:type="dxa"/>
            <w:noWrap/>
            <w:vAlign w:val="center"/>
            <w:hideMark/>
          </w:tcPr>
          <w:p w14:paraId="36F6D363" w14:textId="408F03BD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658" w:type="dxa"/>
            <w:noWrap/>
            <w:vAlign w:val="center"/>
            <w:hideMark/>
          </w:tcPr>
          <w:p w14:paraId="36183BE8" w14:textId="15C77213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noWrap/>
            <w:vAlign w:val="center"/>
            <w:hideMark/>
          </w:tcPr>
          <w:p w14:paraId="5ABEFCEF" w14:textId="273462ED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16.7)</w:t>
            </w:r>
          </w:p>
        </w:tc>
        <w:tc>
          <w:tcPr>
            <w:tcW w:w="604" w:type="dxa"/>
            <w:noWrap/>
            <w:vAlign w:val="center"/>
            <w:hideMark/>
          </w:tcPr>
          <w:p w14:paraId="6BFA4BDE" w14:textId="3A7915F7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9" w:type="dxa"/>
            <w:noWrap/>
            <w:vAlign w:val="center"/>
            <w:hideMark/>
          </w:tcPr>
          <w:p w14:paraId="7C3D64D4" w14:textId="678FD723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8.8)</w:t>
            </w:r>
          </w:p>
        </w:tc>
      </w:tr>
      <w:tr w:rsidR="007E6853" w:rsidRPr="0079634C" w14:paraId="2FF15F2F" w14:textId="77777777" w:rsidTr="007E6853">
        <w:trPr>
          <w:trHeight w:val="400"/>
        </w:trPr>
        <w:tc>
          <w:tcPr>
            <w:tcW w:w="1875" w:type="dxa"/>
            <w:shd w:val="clear" w:color="auto" w:fill="F2F2F2" w:themeFill="background1" w:themeFillShade="F2"/>
            <w:vAlign w:val="center"/>
            <w:hideMark/>
          </w:tcPr>
          <w:p w14:paraId="1842A640" w14:textId="77777777" w:rsidR="007E6853" w:rsidRPr="0079634C" w:rsidRDefault="007E6853" w:rsidP="007E68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F2F2F2" w:themeFill="background1" w:themeFillShade="F2"/>
            <w:noWrap/>
            <w:vAlign w:val="center"/>
            <w:hideMark/>
          </w:tcPr>
          <w:p w14:paraId="4FF0B4AC" w14:textId="77777777" w:rsidR="007E6853" w:rsidRPr="0079634C" w:rsidRDefault="007E6853" w:rsidP="007E685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634C">
              <w:rPr>
                <w:rFonts w:ascii="Arial" w:hAnsi="Arial" w:cs="Arial"/>
                <w:sz w:val="16"/>
                <w:szCs w:val="16"/>
              </w:rPr>
              <w:t>Pembro+Chemo</w:t>
            </w:r>
            <w:proofErr w:type="spellEnd"/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  <w:hideMark/>
          </w:tcPr>
          <w:p w14:paraId="60501901" w14:textId="0D10274B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7" w:type="dxa"/>
            <w:shd w:val="clear" w:color="auto" w:fill="F2F2F2" w:themeFill="background1" w:themeFillShade="F2"/>
            <w:noWrap/>
            <w:vAlign w:val="center"/>
            <w:hideMark/>
          </w:tcPr>
          <w:p w14:paraId="7BDC1220" w14:textId="49F402DC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4.7)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center"/>
            <w:hideMark/>
          </w:tcPr>
          <w:p w14:paraId="44B062DD" w14:textId="7B21124D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2" w:type="dxa"/>
            <w:shd w:val="clear" w:color="auto" w:fill="F2F2F2" w:themeFill="background1" w:themeFillShade="F2"/>
            <w:noWrap/>
            <w:vAlign w:val="center"/>
            <w:hideMark/>
          </w:tcPr>
          <w:p w14:paraId="3DCDA143" w14:textId="1E6A00B3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10.0)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14:paraId="14B04D2D" w14:textId="79ED30C8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9" w:type="dxa"/>
            <w:shd w:val="clear" w:color="auto" w:fill="F2F2F2" w:themeFill="background1" w:themeFillShade="F2"/>
            <w:noWrap/>
            <w:vAlign w:val="center"/>
            <w:hideMark/>
          </w:tcPr>
          <w:p w14:paraId="4A8D75EA" w14:textId="065D6BE1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0.0)</w:t>
            </w:r>
          </w:p>
        </w:tc>
      </w:tr>
      <w:tr w:rsidR="007E6853" w:rsidRPr="0079634C" w14:paraId="1901D94B" w14:textId="77777777" w:rsidTr="00FC0A27">
        <w:trPr>
          <w:trHeight w:val="400"/>
        </w:trPr>
        <w:tc>
          <w:tcPr>
            <w:tcW w:w="1875" w:type="dxa"/>
            <w:vAlign w:val="center"/>
            <w:hideMark/>
          </w:tcPr>
          <w:p w14:paraId="59DD6B5C" w14:textId="77777777" w:rsidR="007E6853" w:rsidRPr="0079634C" w:rsidRDefault="007E6853" w:rsidP="007E68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39" w:type="dxa"/>
            <w:noWrap/>
            <w:vAlign w:val="center"/>
            <w:hideMark/>
          </w:tcPr>
          <w:p w14:paraId="1E6C87BC" w14:textId="77777777" w:rsidR="007E6853" w:rsidRPr="0079634C" w:rsidRDefault="007E6853" w:rsidP="007E685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634C">
              <w:rPr>
                <w:rFonts w:ascii="Arial" w:hAnsi="Arial" w:cs="Arial"/>
                <w:sz w:val="16"/>
                <w:szCs w:val="16"/>
              </w:rPr>
              <w:t>Nivo+Chemo</w:t>
            </w:r>
            <w:proofErr w:type="spellEnd"/>
          </w:p>
        </w:tc>
        <w:tc>
          <w:tcPr>
            <w:tcW w:w="813" w:type="dxa"/>
            <w:noWrap/>
            <w:vAlign w:val="center"/>
            <w:hideMark/>
          </w:tcPr>
          <w:p w14:paraId="449FEC92" w14:textId="5CE49E80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7" w:type="dxa"/>
            <w:noWrap/>
            <w:vAlign w:val="center"/>
            <w:hideMark/>
          </w:tcPr>
          <w:p w14:paraId="46437C7F" w14:textId="509B869B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4.7)</w:t>
            </w:r>
          </w:p>
        </w:tc>
        <w:tc>
          <w:tcPr>
            <w:tcW w:w="658" w:type="dxa"/>
            <w:noWrap/>
            <w:vAlign w:val="center"/>
            <w:hideMark/>
          </w:tcPr>
          <w:p w14:paraId="260BFDB6" w14:textId="6A3B25F0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2" w:type="dxa"/>
            <w:noWrap/>
            <w:vAlign w:val="center"/>
            <w:hideMark/>
          </w:tcPr>
          <w:p w14:paraId="35110656" w14:textId="6B14BB3E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6.7)</w:t>
            </w:r>
          </w:p>
        </w:tc>
        <w:tc>
          <w:tcPr>
            <w:tcW w:w="604" w:type="dxa"/>
            <w:noWrap/>
            <w:vAlign w:val="center"/>
            <w:hideMark/>
          </w:tcPr>
          <w:p w14:paraId="692CD533" w14:textId="272BEAFA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9" w:type="dxa"/>
            <w:noWrap/>
            <w:vAlign w:val="center"/>
            <w:hideMark/>
          </w:tcPr>
          <w:p w14:paraId="77FBFC10" w14:textId="5F111FA4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2.9)</w:t>
            </w:r>
          </w:p>
        </w:tc>
      </w:tr>
      <w:tr w:rsidR="007E6853" w:rsidRPr="0079634C" w14:paraId="3B4381BF" w14:textId="77777777" w:rsidTr="007E6853">
        <w:trPr>
          <w:trHeight w:val="420"/>
        </w:trPr>
        <w:tc>
          <w:tcPr>
            <w:tcW w:w="1875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F9BFE0" w14:textId="77777777" w:rsidR="007E6853" w:rsidRPr="0079634C" w:rsidRDefault="007E6853" w:rsidP="007E68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634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39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2E5F7" w14:textId="77777777" w:rsidR="007E6853" w:rsidRPr="0079634C" w:rsidRDefault="007E6853" w:rsidP="007E685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634C">
              <w:rPr>
                <w:rFonts w:ascii="Arial" w:hAnsi="Arial" w:cs="Arial"/>
                <w:sz w:val="16"/>
                <w:szCs w:val="16"/>
              </w:rPr>
              <w:t>Atezo+Chemo</w:t>
            </w:r>
            <w:proofErr w:type="spellEnd"/>
          </w:p>
        </w:tc>
        <w:tc>
          <w:tcPr>
            <w:tcW w:w="813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7D1CA8" w14:textId="20816CF0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7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C13065" w14:textId="6085BE96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3.1)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A8AF4" w14:textId="7E53192D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17AA6" w14:textId="0E6F42F9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3.3)</w:t>
            </w:r>
          </w:p>
        </w:tc>
        <w:tc>
          <w:tcPr>
            <w:tcW w:w="604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AAFB22" w14:textId="1E86BB26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713678" w14:textId="6FEA0286" w:rsidR="007E6853" w:rsidRPr="0079634C" w:rsidRDefault="007E6853" w:rsidP="007E68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>(2.9)</w:t>
            </w:r>
          </w:p>
        </w:tc>
      </w:tr>
    </w:tbl>
    <w:p w14:paraId="27D5424C" w14:textId="77777777" w:rsidR="00514311" w:rsidRPr="0079634C" w:rsidRDefault="00514311" w:rsidP="00514311">
      <w:pPr>
        <w:rPr>
          <w:rFonts w:ascii="Arial" w:hAnsi="Arial" w:cs="Arial"/>
        </w:rPr>
      </w:pPr>
      <w:r w:rsidRPr="0079634C">
        <w:rPr>
          <w:rFonts w:ascii="Arial" w:hAnsi="Arial" w:cs="Arial"/>
          <w:sz w:val="21"/>
          <w:szCs w:val="21"/>
        </w:rPr>
        <w:t xml:space="preserve">Abbreviations: </w:t>
      </w:r>
      <w:proofErr w:type="spellStart"/>
      <w:r w:rsidRPr="0079634C">
        <w:rPr>
          <w:rFonts w:ascii="Arial" w:hAnsi="Arial" w:cs="Arial"/>
          <w:sz w:val="21"/>
          <w:szCs w:val="21"/>
        </w:rPr>
        <w:t>Atezo</w:t>
      </w:r>
      <w:proofErr w:type="spellEnd"/>
      <w:r w:rsidRPr="0079634C">
        <w:rPr>
          <w:rFonts w:ascii="Arial" w:hAnsi="Arial" w:cs="Arial"/>
          <w:sz w:val="21"/>
          <w:szCs w:val="21"/>
        </w:rPr>
        <w:t xml:space="preserve">, atezolizumab; Chemo, chemotherapy; ICI, </w:t>
      </w:r>
      <w:r w:rsidRPr="0079634C">
        <w:rPr>
          <w:rFonts w:ascii="Arial" w:hAnsi="Arial" w:cs="Arial"/>
          <w:color w:val="000000" w:themeColor="text1"/>
          <w:sz w:val="21"/>
          <w:szCs w:val="21"/>
        </w:rPr>
        <w:t xml:space="preserve">immune checkpoint inhibitor; </w:t>
      </w:r>
      <w:proofErr w:type="spellStart"/>
      <w:r w:rsidRPr="0079634C">
        <w:rPr>
          <w:rFonts w:ascii="Arial" w:hAnsi="Arial" w:cs="Arial"/>
          <w:color w:val="000000" w:themeColor="text1"/>
          <w:sz w:val="21"/>
          <w:szCs w:val="21"/>
        </w:rPr>
        <w:t>Nivo</w:t>
      </w:r>
      <w:proofErr w:type="spellEnd"/>
      <w:r w:rsidRPr="0079634C">
        <w:rPr>
          <w:rFonts w:ascii="Arial" w:hAnsi="Arial" w:cs="Arial"/>
          <w:color w:val="000000" w:themeColor="text1"/>
          <w:sz w:val="21"/>
          <w:szCs w:val="21"/>
        </w:rPr>
        <w:t xml:space="preserve">, nivolumab; </w:t>
      </w:r>
      <w:proofErr w:type="spellStart"/>
      <w:r w:rsidRPr="0079634C">
        <w:rPr>
          <w:rFonts w:ascii="Arial" w:hAnsi="Arial" w:cs="Arial"/>
          <w:color w:val="000000" w:themeColor="text1"/>
          <w:sz w:val="21"/>
          <w:szCs w:val="21"/>
        </w:rPr>
        <w:t>Ipi</w:t>
      </w:r>
      <w:proofErr w:type="spellEnd"/>
      <w:r w:rsidRPr="0079634C">
        <w:rPr>
          <w:rFonts w:ascii="Arial" w:hAnsi="Arial" w:cs="Arial"/>
          <w:color w:val="000000" w:themeColor="text1"/>
          <w:sz w:val="21"/>
          <w:szCs w:val="21"/>
        </w:rPr>
        <w:t xml:space="preserve">, ipilimumab; </w:t>
      </w:r>
      <w:proofErr w:type="spellStart"/>
      <w:r w:rsidRPr="0079634C">
        <w:rPr>
          <w:rFonts w:ascii="Arial" w:hAnsi="Arial" w:cs="Arial"/>
          <w:color w:val="000000" w:themeColor="text1"/>
          <w:sz w:val="21"/>
          <w:szCs w:val="21"/>
        </w:rPr>
        <w:t>Pembro</w:t>
      </w:r>
      <w:proofErr w:type="spellEnd"/>
      <w:r w:rsidRPr="0079634C">
        <w:rPr>
          <w:rFonts w:ascii="Arial" w:hAnsi="Arial" w:cs="Arial"/>
          <w:color w:val="000000" w:themeColor="text1"/>
          <w:sz w:val="21"/>
          <w:szCs w:val="21"/>
        </w:rPr>
        <w:t>, pembrolizumab.</w:t>
      </w:r>
    </w:p>
    <w:p w14:paraId="04B7B4ED" w14:textId="77777777" w:rsidR="00FC0A27" w:rsidRDefault="00FC0A27"/>
    <w:p w14:paraId="0FE48B23" w14:textId="4DBA7217" w:rsidR="00FC0A27" w:rsidRDefault="00FC0A27">
      <w:pPr>
        <w:sectPr w:rsidR="00FC0A27" w:rsidSect="00FC0A2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14618C6" w14:textId="3187FB6A" w:rsidR="00B23DDD" w:rsidRDefault="00B23DDD"/>
    <w:p w14:paraId="5AEBD2F3" w14:textId="4D5143E0" w:rsidR="00DE4146" w:rsidRPr="007D2298" w:rsidRDefault="00FC0A27">
      <w:pPr>
        <w:rPr>
          <w:rFonts w:ascii="Arial" w:hAnsi="Arial" w:cs="Arial"/>
          <w:b/>
          <w:bCs/>
          <w:sz w:val="21"/>
          <w:szCs w:val="21"/>
        </w:rPr>
      </w:pPr>
      <w:r w:rsidRPr="0079634C">
        <w:rPr>
          <w:rFonts w:ascii="Arial" w:hAnsi="Arial" w:cs="Arial"/>
          <w:b/>
          <w:bCs/>
          <w:sz w:val="21"/>
          <w:szCs w:val="21"/>
        </w:rPr>
        <w:t xml:space="preserve">Supplementary Table </w:t>
      </w:r>
      <w:r>
        <w:rPr>
          <w:rFonts w:ascii="Arial" w:hAnsi="Arial" w:cs="Arial"/>
          <w:b/>
          <w:bCs/>
          <w:sz w:val="21"/>
          <w:szCs w:val="21"/>
        </w:rPr>
        <w:t>2</w:t>
      </w:r>
      <w:r w:rsidRPr="0079634C">
        <w:rPr>
          <w:rFonts w:ascii="Arial" w:hAnsi="Arial" w:cs="Arial"/>
          <w:b/>
          <w:bCs/>
          <w:sz w:val="21"/>
          <w:szCs w:val="21"/>
        </w:rPr>
        <w:t xml:space="preserve">. </w:t>
      </w:r>
      <w:r w:rsidR="007D2298" w:rsidRPr="0079634C">
        <w:rPr>
          <w:rFonts w:ascii="Arial" w:hAnsi="Arial" w:cs="Arial"/>
          <w:b/>
          <w:bCs/>
          <w:sz w:val="21"/>
          <w:szCs w:val="21"/>
        </w:rPr>
        <w:t>Immune-related adverse events during initial and ICI re</w:t>
      </w:r>
      <w:r w:rsidR="0001660B">
        <w:rPr>
          <w:rFonts w:ascii="Arial" w:hAnsi="Arial" w:cs="Arial"/>
          <w:b/>
          <w:bCs/>
          <w:sz w:val="21"/>
          <w:szCs w:val="21"/>
        </w:rPr>
        <w:t>treatment</w:t>
      </w:r>
      <w:r w:rsidR="007D2298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="007D2298">
        <w:rPr>
          <w:rFonts w:ascii="Arial" w:hAnsi="Arial" w:cs="Arial"/>
          <w:b/>
          <w:bCs/>
          <w:sz w:val="21"/>
          <w:szCs w:val="21"/>
        </w:rPr>
        <w:t xml:space="preserve">in patients with a previous history of ICI discontinue due to </w:t>
      </w:r>
      <w:proofErr w:type="spellStart"/>
      <w:r w:rsidR="007D2298">
        <w:rPr>
          <w:rFonts w:ascii="Arial" w:hAnsi="Arial" w:cs="Arial"/>
          <w:b/>
          <w:bCs/>
          <w:sz w:val="21"/>
          <w:szCs w:val="21"/>
        </w:rPr>
        <w:t>irAEs</w:t>
      </w:r>
      <w:proofErr w:type="spellEnd"/>
      <w:r w:rsidR="007D2298">
        <w:rPr>
          <w:rFonts w:ascii="Arial" w:hAnsi="Arial" w:cs="Arial"/>
          <w:b/>
          <w:bCs/>
          <w:sz w:val="21"/>
          <w:szCs w:val="21"/>
        </w:rPr>
        <w:t>.</w:t>
      </w:r>
    </w:p>
    <w:tbl>
      <w:tblPr>
        <w:tblW w:w="14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1"/>
        <w:gridCol w:w="520"/>
        <w:gridCol w:w="674"/>
        <w:gridCol w:w="458"/>
        <w:gridCol w:w="590"/>
        <w:gridCol w:w="459"/>
        <w:gridCol w:w="590"/>
        <w:gridCol w:w="504"/>
        <w:gridCol w:w="730"/>
        <w:gridCol w:w="459"/>
        <w:gridCol w:w="674"/>
        <w:gridCol w:w="520"/>
        <w:gridCol w:w="459"/>
        <w:gridCol w:w="590"/>
        <w:gridCol w:w="426"/>
        <w:gridCol w:w="590"/>
        <w:gridCol w:w="426"/>
        <w:gridCol w:w="590"/>
        <w:gridCol w:w="508"/>
        <w:gridCol w:w="720"/>
        <w:gridCol w:w="470"/>
        <w:gridCol w:w="590"/>
        <w:gridCol w:w="492"/>
        <w:gridCol w:w="590"/>
      </w:tblGrid>
      <w:tr w:rsidR="00DE4146" w:rsidRPr="00DE4146" w14:paraId="7EAB076B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DDE420" w14:textId="219B3924" w:rsidR="00DE4146" w:rsidRPr="00DE4146" w:rsidRDefault="00DE4146" w:rsidP="00DE4146"/>
        </w:tc>
        <w:tc>
          <w:tcPr>
            <w:tcW w:w="52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8545EA" w14:textId="2C6BBD7E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proofErr w:type="spell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irAEs</w:t>
            </w:r>
            <w:proofErr w:type="spell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 during initial ICI</w:t>
            </w: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br/>
            </w:r>
            <w:r w:rsidR="00EE180E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n </w:t>
            </w: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=</w:t>
            </w:r>
            <w:r w:rsidR="00EE180E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 </w:t>
            </w: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D7F4E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24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DA3187" w14:textId="59E0EA0F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proofErr w:type="spell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irAEs</w:t>
            </w:r>
            <w:proofErr w:type="spell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 during ICI </w:t>
            </w:r>
            <w:r w:rsidR="0078739C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rechallenge</w:t>
            </w: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br/>
            </w:r>
            <w:r w:rsidR="00EE180E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n </w:t>
            </w: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=</w:t>
            </w:r>
            <w:r w:rsidR="00EE180E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 </w:t>
            </w: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28</w:t>
            </w:r>
          </w:p>
        </w:tc>
      </w:tr>
      <w:tr w:rsidR="00DE4146" w:rsidRPr="00DE4146" w14:paraId="785C6515" w14:textId="77777777" w:rsidTr="00DE4146">
        <w:trPr>
          <w:divId w:val="756246589"/>
          <w:trHeight w:val="400"/>
        </w:trPr>
        <w:tc>
          <w:tcPr>
            <w:tcW w:w="2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488BF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proofErr w:type="spell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irAEs</w:t>
            </w:r>
            <w:proofErr w:type="spellEnd"/>
          </w:p>
        </w:tc>
        <w:tc>
          <w:tcPr>
            <w:tcW w:w="10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2EFC9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10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9E0A7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Gr1/2</w:t>
            </w:r>
          </w:p>
        </w:tc>
        <w:tc>
          <w:tcPr>
            <w:tcW w:w="10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04A2F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Gr3/4</w:t>
            </w:r>
          </w:p>
        </w:tc>
        <w:tc>
          <w:tcPr>
            <w:tcW w:w="10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ECC3D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corticosteroids</w:t>
            </w:r>
          </w:p>
        </w:tc>
        <w:tc>
          <w:tcPr>
            <w:tcW w:w="10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22988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leading to discontinu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414E9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7042C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10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BEC34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Gr1/2</w:t>
            </w:r>
          </w:p>
        </w:tc>
        <w:tc>
          <w:tcPr>
            <w:tcW w:w="10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5665B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Gr3/4</w:t>
            </w:r>
          </w:p>
        </w:tc>
        <w:tc>
          <w:tcPr>
            <w:tcW w:w="10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88FF0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corticosteroids</w:t>
            </w:r>
          </w:p>
        </w:tc>
        <w:tc>
          <w:tcPr>
            <w:tcW w:w="10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ACE92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leading to discontinue</w:t>
            </w:r>
          </w:p>
        </w:tc>
        <w:tc>
          <w:tcPr>
            <w:tcW w:w="10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78E0F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color w:val="000000"/>
                <w:sz w:val="14"/>
                <w:szCs w:val="14"/>
              </w:rPr>
              <w:t>Relapse</w:t>
            </w:r>
          </w:p>
        </w:tc>
      </w:tr>
      <w:tr w:rsidR="00DE4146" w:rsidRPr="00DE4146" w14:paraId="6E76C484" w14:textId="77777777" w:rsidTr="00DE4146">
        <w:trPr>
          <w:divId w:val="756246589"/>
          <w:trHeight w:val="400"/>
        </w:trPr>
        <w:tc>
          <w:tcPr>
            <w:tcW w:w="2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EDDA7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A0F6E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EDEE7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A2BFE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69494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EBB6C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B8E6E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　</w:t>
            </w: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F8030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5A1D4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E2D89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5D3C8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A98E5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838C5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E4146" w:rsidRPr="00DE4146" w14:paraId="779DBA64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EBF8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Any </w:t>
            </w:r>
            <w:proofErr w:type="spell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irAEs</w:t>
            </w:r>
            <w:proofErr w:type="spell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7836" w14:textId="7870DA6C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  <w:r w:rsidR="00226876">
              <w:rPr>
                <w:rFonts w:ascii="Arial" w:eastAsia="Yu Gothic" w:hAnsi="Arial" w:cs="Arial"/>
                <w:sz w:val="15"/>
                <w:szCs w:val="15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97C4" w14:textId="11DECC41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</w:t>
            </w:r>
            <w:r w:rsidR="00226876">
              <w:rPr>
                <w:rFonts w:ascii="Arial" w:eastAsia="Yu Gothic" w:hAnsi="Arial" w:cs="Arial"/>
                <w:color w:val="000000"/>
                <w:sz w:val="15"/>
                <w:szCs w:val="15"/>
              </w:rPr>
              <w:t>100.0</w:t>
            </w: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269F" w14:textId="7E932804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  <w:r w:rsidR="00226876">
              <w:rPr>
                <w:rFonts w:ascii="Arial" w:eastAsia="Yu Gothic" w:hAnsi="Arial" w:cs="Arial"/>
                <w:sz w:val="15"/>
                <w:szCs w:val="15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9B98" w14:textId="7683BF0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5</w:t>
            </w:r>
            <w:r w:rsidR="00226876">
              <w:rPr>
                <w:rFonts w:ascii="Arial" w:eastAsia="Yu Gothic" w:hAnsi="Arial" w:cs="Arial"/>
                <w:color w:val="000000"/>
                <w:sz w:val="15"/>
                <w:szCs w:val="15"/>
              </w:rPr>
              <w:t>7.1</w:t>
            </w: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FD8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A9E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42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6FD8" w14:textId="57E73F7A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  <w:r w:rsidR="00226876">
              <w:rPr>
                <w:rFonts w:ascii="Arial" w:eastAsia="Yu Gothic" w:hAnsi="Arial" w:cs="Arial"/>
                <w:sz w:val="15"/>
                <w:szCs w:val="15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726F" w14:textId="1130F0F3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</w:t>
            </w:r>
            <w:r w:rsidR="00226876">
              <w:rPr>
                <w:rFonts w:ascii="Arial" w:eastAsia="Yu Gothic" w:hAnsi="Arial" w:cs="Arial"/>
                <w:sz w:val="15"/>
                <w:szCs w:val="15"/>
              </w:rPr>
              <w:t>100.0</w:t>
            </w:r>
            <w:r w:rsidRPr="00DE4146">
              <w:rPr>
                <w:rFonts w:ascii="Arial" w:eastAsia="Yu Gothic" w:hAnsi="Arial" w:cs="Arial"/>
                <w:sz w:val="15"/>
                <w:szCs w:val="15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D24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ED3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0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8D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84B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2C3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5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9FA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B96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25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043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146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0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FD3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D6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28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285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9CD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25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10DB" w14:textId="5661AA9C" w:rsidR="00DE4146" w:rsidRPr="00DE4146" w:rsidRDefault="00B81039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>
              <w:rPr>
                <w:rFonts w:ascii="Arial" w:eastAsia="Yu Gothic" w:hAnsi="Arial" w:cs="Arial" w:hint="eastAsia"/>
                <w:sz w:val="15"/>
                <w:szCs w:val="15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A968" w14:textId="1ED0AD8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2</w:t>
            </w:r>
            <w:r w:rsidR="00B81039">
              <w:rPr>
                <w:rFonts w:ascii="Arial" w:eastAsia="Yu Gothic" w:hAnsi="Arial" w:cs="Arial"/>
                <w:color w:val="000000"/>
                <w:sz w:val="15"/>
                <w:szCs w:val="15"/>
              </w:rPr>
              <w:t>8.6</w:t>
            </w: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)</w:t>
            </w:r>
          </w:p>
        </w:tc>
      </w:tr>
      <w:tr w:rsidR="00DE4146" w:rsidRPr="00DE4146" w14:paraId="6673CFA9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0496B2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Pneumonitis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6268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D09FE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42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92FD6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FC01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5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4824BD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B65B5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DA51F4" w14:textId="7820B8E1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  <w:r w:rsidR="0022687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86A61A" w14:textId="3B8FD98D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</w:t>
            </w:r>
            <w:r w:rsidR="00226876">
              <w:rPr>
                <w:rFonts w:ascii="Arial" w:eastAsia="Yu Gothic" w:hAnsi="Arial" w:cs="Arial"/>
                <w:sz w:val="15"/>
                <w:szCs w:val="15"/>
              </w:rPr>
              <w:t>42.9</w:t>
            </w:r>
            <w:r w:rsidRPr="00DE4146">
              <w:rPr>
                <w:rFonts w:ascii="Arial" w:eastAsia="Yu Gothic" w:hAnsi="Arial" w:cs="Arial"/>
                <w:sz w:val="15"/>
                <w:szCs w:val="15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9F109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BF58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42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6138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F80EB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85E5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21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26FDE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E659E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7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1409D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C9B6C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74A81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120A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7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2E2CD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79FD5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7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F9651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A75BA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4.3)</w:t>
            </w:r>
          </w:p>
        </w:tc>
      </w:tr>
      <w:tr w:rsidR="00DE4146" w:rsidRPr="00DE4146" w14:paraId="5D92DF8C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76DE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Colitis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C86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2F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28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9A0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54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7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CA0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B0A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10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F54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839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25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4FC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E65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7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BD7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90D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A07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0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608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C3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49C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08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899D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2A1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0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CCC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D3C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441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4B0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0.7)</w:t>
            </w:r>
          </w:p>
        </w:tc>
      </w:tr>
      <w:tr w:rsidR="00DE4146" w:rsidRPr="00DE4146" w14:paraId="7F8AC24A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96EACE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Hypo/hyper </w:t>
            </w:r>
            <w:proofErr w:type="spell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thyroidism</w:t>
            </w:r>
            <w:proofErr w:type="spell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BABEB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3898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7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302DC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9F3E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7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EFBEDD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79F01E" w14:textId="56DFBDF9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FD5B7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AB5A72" w14:textId="6087D432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B99C4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E54D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8D92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AE7C7D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EA956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72BA5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640D6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62E1D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DC7A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60F20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22F1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456DC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92680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ACC50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089F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</w:tr>
      <w:tr w:rsidR="00DE4146" w:rsidRPr="00DE4146" w14:paraId="4900B3DC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9C2E" w14:textId="248017C5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Rash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379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CCD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7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08E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6E7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7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F3E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6D2A" w14:textId="55E45ABA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96F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1A4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589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F04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69A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A0B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EBD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831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664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FE6D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516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799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936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CD8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931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65F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BC2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</w:tr>
      <w:tr w:rsidR="00DE4146" w:rsidRPr="00DE4146" w14:paraId="6E917A60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00CA86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Hepatitis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665B1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11DC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0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9F48E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BBE2E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FDED0D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7BE54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17178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ED736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6FF69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544BC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C2FB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EE72B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2BE8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440CC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BBA1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0EBEE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D6BE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E105D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9ADD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7E2B4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F226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E79A9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17BA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</w:tr>
      <w:tr w:rsidR="00DE4146" w:rsidRPr="00DE4146" w14:paraId="5BDE5AFF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A45E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Adrenal insufficiency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8EC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3FF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10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87C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4D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E04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FEA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E26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307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10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C45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C3D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526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818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DE4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44B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565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F4B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F76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6D0D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6EA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E75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A7B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9FF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F4E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</w:tr>
      <w:tr w:rsidR="00DE4146" w:rsidRPr="00DE4146" w14:paraId="285487FB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55C5FE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Arthritis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99ADE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1C19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5CF16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52A1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4BDCD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63F7F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2C090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62628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699B0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6C01F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3B4E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8FAB6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0669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5B86B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C039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33251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24CF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EEFA9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F62E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52C4D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61C0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7F4EE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1E90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</w:tr>
      <w:tr w:rsidR="00DE4146" w:rsidRPr="00DE4146" w14:paraId="1DA492FD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8000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Encephalitis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555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E68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003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28A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AE1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56A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74F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5DA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D0C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EE2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5CA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457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50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B73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D71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FE4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6FF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462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D7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9A0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78D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FE2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693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</w:tr>
      <w:tr w:rsidR="00DE4146" w:rsidRPr="00DE4146" w14:paraId="2114E9ED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A7C13C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Pericarditis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AD060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CC4E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A9EE7D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F09D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98CA6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98C63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F8800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5341F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15680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44DE8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1B041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79C98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4A5E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CD0CF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76A9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40532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C20F0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C6500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A403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7E65F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B2C8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87B82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118E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</w:tr>
      <w:tr w:rsidR="00DE4146" w:rsidRPr="00DE4146" w14:paraId="1694EDB7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EFAE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Infusion reaction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C41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BD6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462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0EE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A21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D3E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322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28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AA7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052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1A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F61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515C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114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EA3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92F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47C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51B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9F7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64B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453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C67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C1DD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</w:tr>
      <w:tr w:rsidR="00DE4146" w:rsidRPr="00DE4146" w14:paraId="614409E0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704252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AMY elevation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AD308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ADA9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0FE9E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8C4A9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161AE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31BF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24729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C52C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11AE2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22D9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BA82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5F107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07DB2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6F684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FF7A2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CBD02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FD3AE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C904A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58ED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05526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61447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B4B4C0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6CBC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</w:tr>
      <w:tr w:rsidR="00DE4146" w:rsidRPr="00DE4146" w14:paraId="2BC99F83" w14:textId="77777777" w:rsidTr="00DE4146">
        <w:trPr>
          <w:divId w:val="756246589"/>
          <w:trHeight w:val="4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BBC65" w14:textId="77777777" w:rsidR="00DE4146" w:rsidRPr="00DE4146" w:rsidRDefault="00DE4146" w:rsidP="00DE4146">
            <w:pPr>
              <w:rPr>
                <w:rFonts w:ascii="Arial" w:eastAsia="Yu Gothic" w:hAnsi="Arial" w:cs="Arial"/>
                <w:b/>
                <w:bCs/>
                <w:sz w:val="14"/>
                <w:szCs w:val="14"/>
              </w:rPr>
            </w:pPr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 xml:space="preserve">Diabetes mellitus, </w:t>
            </w:r>
            <w:proofErr w:type="gramStart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n(</w:t>
            </w:r>
            <w:proofErr w:type="gramEnd"/>
            <w:r w:rsidRPr="00DE4146">
              <w:rPr>
                <w:rFonts w:ascii="Arial" w:eastAsia="Yu Gothic" w:hAnsi="Arial" w:cs="Arial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71A9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4A5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558A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D9F6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1888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FC54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(3.6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F7ED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06B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7DFE4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DFA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01DA" w14:textId="3479863C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4EF8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ADA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41F69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D203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6B93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7EE8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A35AA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9B1F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09801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2A7E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EEC3B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sz w:val="15"/>
                <w:szCs w:val="15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5FB5" w14:textId="77777777" w:rsidR="00DE4146" w:rsidRPr="00DE4146" w:rsidRDefault="00DE4146" w:rsidP="00DE4146">
            <w:pPr>
              <w:jc w:val="center"/>
              <w:rPr>
                <w:rFonts w:ascii="Arial" w:eastAsia="Yu Gothic" w:hAnsi="Arial" w:cs="Arial"/>
                <w:color w:val="000000"/>
                <w:sz w:val="15"/>
                <w:szCs w:val="15"/>
              </w:rPr>
            </w:pPr>
            <w:r w:rsidRPr="00DE4146">
              <w:rPr>
                <w:rFonts w:ascii="Arial" w:eastAsia="Yu Gothic" w:hAnsi="Arial" w:cs="Arial"/>
                <w:color w:val="000000"/>
                <w:sz w:val="15"/>
                <w:szCs w:val="15"/>
              </w:rPr>
              <w:t>(0.0)</w:t>
            </w:r>
          </w:p>
        </w:tc>
      </w:tr>
    </w:tbl>
    <w:p w14:paraId="48C4E713" w14:textId="240888F3" w:rsidR="00FC0A27" w:rsidRDefault="00FC0A27"/>
    <w:sectPr w:rsidR="00FC0A27" w:rsidSect="003D2A5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11"/>
    <w:rsid w:val="0001660B"/>
    <w:rsid w:val="00226876"/>
    <w:rsid w:val="003D2A5A"/>
    <w:rsid w:val="004109C7"/>
    <w:rsid w:val="004A0084"/>
    <w:rsid w:val="00514311"/>
    <w:rsid w:val="006A3B51"/>
    <w:rsid w:val="006E4CDF"/>
    <w:rsid w:val="0078739C"/>
    <w:rsid w:val="007D2298"/>
    <w:rsid w:val="007E6853"/>
    <w:rsid w:val="00AC6369"/>
    <w:rsid w:val="00B23DDD"/>
    <w:rsid w:val="00B81039"/>
    <w:rsid w:val="00D214B0"/>
    <w:rsid w:val="00D925B5"/>
    <w:rsid w:val="00DE4146"/>
    <w:rsid w:val="00E830E1"/>
    <w:rsid w:val="00EE180E"/>
    <w:rsid w:val="00FC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9BE7C"/>
  <w15:chartTrackingRefBased/>
  <w15:docId w15:val="{F00A8FDF-0EB4-6F4B-A255-F74C387D5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31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4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4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70</Words>
  <Characters>1991</Characters>
  <Application>Microsoft Office Word</Application>
  <DocSecurity>0</DocSecurity>
  <Lines>398</Lines>
  <Paragraphs>4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虎澤　匡洋</dc:creator>
  <cp:keywords/>
  <dc:description/>
  <cp:lastModifiedBy>虎澤　匡洋</cp:lastModifiedBy>
  <cp:revision>14</cp:revision>
  <dcterms:created xsi:type="dcterms:W3CDTF">2022-12-15T07:12:00Z</dcterms:created>
  <dcterms:modified xsi:type="dcterms:W3CDTF">2022-12-28T02:22:00Z</dcterms:modified>
</cp:coreProperties>
</file>